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0B1675" w14:textId="43DC24AE" w:rsidR="0015404A" w:rsidRDefault="00CC3F77" w:rsidP="006A0B9E">
      <w:pPr>
        <w:pStyle w:val="Heading3"/>
        <w:rPr>
          <w:rFonts w:ascii="Arial" w:hAnsi="Arial" w:cs="Arial"/>
        </w:rPr>
      </w:pPr>
      <w:r>
        <w:rPr>
          <w:rFonts w:ascii="Arial" w:hAnsi="Arial" w:cs="Arial"/>
          <w:color w:val="auto"/>
        </w:rPr>
        <w:t>A</w:t>
      </w:r>
      <w:r w:rsidR="00BD1ECC">
        <w:rPr>
          <w:rFonts w:ascii="Arial" w:hAnsi="Arial" w:cs="Arial"/>
          <w:color w:val="auto"/>
        </w:rPr>
        <w:t xml:space="preserve">ppendix </w:t>
      </w:r>
      <w:r>
        <w:rPr>
          <w:rFonts w:ascii="Arial" w:hAnsi="Arial" w:cs="Arial"/>
          <w:color w:val="auto"/>
        </w:rPr>
        <w:t>4</w:t>
      </w:r>
      <w:r w:rsidR="0015404A" w:rsidRPr="00530822">
        <w:rPr>
          <w:rFonts w:ascii="Arial" w:hAnsi="Arial" w:cs="Arial"/>
          <w:color w:val="auto"/>
        </w:rPr>
        <w:t xml:space="preserve">: Revised data charting tool </w:t>
      </w:r>
      <w:r w:rsidR="0015404A" w:rsidRPr="00854840">
        <w:rPr>
          <w:rFonts w:ascii="Arial" w:hAnsi="Arial" w:cs="Arial"/>
          <w:b/>
          <w:color w:val="auto"/>
        </w:rPr>
        <w:t>(</w:t>
      </w:r>
      <w:r w:rsidR="00CD4366">
        <w:rPr>
          <w:rFonts w:ascii="Arial" w:hAnsi="Arial" w:cs="Arial"/>
          <w:b/>
          <w:color w:val="auto"/>
        </w:rPr>
        <w:t xml:space="preserve">pilot </w:t>
      </w:r>
      <w:r w:rsidR="0015404A" w:rsidRPr="00854840">
        <w:rPr>
          <w:rFonts w:ascii="Arial" w:hAnsi="Arial" w:cs="Arial"/>
          <w:b/>
          <w:color w:val="auto"/>
        </w:rPr>
        <w:t xml:space="preserve">revisions in </w:t>
      </w:r>
      <w:r w:rsidR="00895D58" w:rsidRPr="00854840">
        <w:rPr>
          <w:rFonts w:ascii="Arial" w:hAnsi="Arial" w:cs="Arial"/>
          <w:b/>
          <w:color w:val="auto"/>
        </w:rPr>
        <w:t>bold</w:t>
      </w:r>
      <w:r w:rsidR="0015404A" w:rsidRPr="00854840">
        <w:rPr>
          <w:rFonts w:ascii="Arial" w:hAnsi="Arial" w:cs="Arial"/>
          <w:b/>
        </w:rPr>
        <w:t>)</w:t>
      </w:r>
    </w:p>
    <w:p w14:paraId="7D4FB5F5" w14:textId="77777777" w:rsidR="0015404A" w:rsidRDefault="0015404A"/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1559"/>
        <w:gridCol w:w="1276"/>
        <w:gridCol w:w="1276"/>
        <w:gridCol w:w="1276"/>
      </w:tblGrid>
      <w:tr w:rsidR="00697AAA" w:rsidRPr="0015404A" w14:paraId="0DA071DD" w14:textId="77777777" w:rsidTr="05C3161D">
        <w:trPr>
          <w:trHeight w:val="288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4AC9931" w14:textId="754F6B2E" w:rsidR="0015404A" w:rsidRPr="0015404A" w:rsidRDefault="00895D58" w:rsidP="00895D5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lang w:eastAsia="en-GB"/>
              </w:rPr>
              <w:t>DATA CHARTING</w:t>
            </w:r>
            <w:r w:rsidR="0015404A" w:rsidRPr="0015404A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7DB9E8" w14:textId="77777777" w:rsidR="0015404A" w:rsidRPr="0015404A" w:rsidRDefault="0015404A" w:rsidP="00697AAA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51A93C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D6463A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50FA56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7AAA" w:rsidRPr="0015404A" w14:paraId="051134EF" w14:textId="77777777" w:rsidTr="05C3161D">
        <w:trPr>
          <w:trHeight w:val="288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F3CDCBC" w14:textId="77777777" w:rsidR="0015404A" w:rsidRPr="0015404A" w:rsidRDefault="0015404A" w:rsidP="00697AA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15404A">
              <w:rPr>
                <w:rFonts w:ascii="Calibri" w:eastAsia="Times New Roman" w:hAnsi="Calibri" w:cs="Calibri"/>
                <w:lang w:eastAsia="en-GB"/>
              </w:rPr>
              <w:t>Author(s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ED1401" w14:textId="77777777" w:rsidR="0015404A" w:rsidRPr="0015404A" w:rsidRDefault="0015404A" w:rsidP="00697AA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253FEE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1277F0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8FEA03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7AAA" w:rsidRPr="0015404A" w14:paraId="43FA12E6" w14:textId="77777777" w:rsidTr="05C3161D">
        <w:trPr>
          <w:trHeight w:val="288"/>
        </w:trPr>
        <w:tc>
          <w:tcPr>
            <w:tcW w:w="3539" w:type="dxa"/>
            <w:shd w:val="clear" w:color="auto" w:fill="auto"/>
            <w:vAlign w:val="center"/>
            <w:hideMark/>
          </w:tcPr>
          <w:p w14:paraId="00285F03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540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ar of public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7D1B3AF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E6FFE4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F3A258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A805FA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7AAA" w:rsidRPr="0015404A" w14:paraId="6AB52D36" w14:textId="77777777" w:rsidTr="05C3161D">
        <w:trPr>
          <w:trHeight w:val="288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BB3DB8B" w14:textId="77777777" w:rsidR="0015404A" w:rsidRPr="0015404A" w:rsidRDefault="0015404A" w:rsidP="00697AA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15404A">
              <w:rPr>
                <w:rFonts w:ascii="Calibri" w:eastAsia="Times New Roman" w:hAnsi="Calibri" w:cs="Calibri"/>
                <w:lang w:eastAsia="en-GB"/>
              </w:rPr>
              <w:t>Tit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FA431A" w14:textId="77777777" w:rsidR="0015404A" w:rsidRPr="0015404A" w:rsidRDefault="0015404A" w:rsidP="00697AA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ED33F5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EF0D0F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D49DC4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7AAA" w:rsidRPr="0015404A" w14:paraId="485DC061" w14:textId="77777777" w:rsidTr="05C3161D">
        <w:trPr>
          <w:trHeight w:val="288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394559F" w14:textId="77777777" w:rsidR="0015404A" w:rsidRPr="0015404A" w:rsidRDefault="0015404A" w:rsidP="00697AA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  <w:r w:rsidRPr="0015404A">
              <w:rPr>
                <w:rFonts w:ascii="Calibri" w:eastAsia="Times New Roman" w:hAnsi="Calibri" w:cs="Calibri"/>
                <w:lang w:eastAsia="en-GB"/>
              </w:rPr>
              <w:t xml:space="preserve">Journal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A588E8" w14:textId="77777777" w:rsidR="0015404A" w:rsidRPr="0015404A" w:rsidRDefault="0015404A" w:rsidP="00697AAA">
            <w:pPr>
              <w:spacing w:after="0" w:line="36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820572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17C619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178532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7AAA" w:rsidRPr="0015404A" w14:paraId="71188988" w14:textId="77777777" w:rsidTr="05C3161D">
        <w:trPr>
          <w:trHeight w:val="288"/>
        </w:trPr>
        <w:tc>
          <w:tcPr>
            <w:tcW w:w="3539" w:type="dxa"/>
            <w:shd w:val="clear" w:color="auto" w:fill="auto"/>
            <w:vAlign w:val="center"/>
            <w:hideMark/>
          </w:tcPr>
          <w:p w14:paraId="4FAA34AF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540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udy location 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FB4098C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DF0FE2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712AA4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7DB1BE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7AAA" w:rsidRPr="0015404A" w14:paraId="198915A1" w14:textId="77777777" w:rsidTr="05C3161D">
        <w:trPr>
          <w:trHeight w:val="288"/>
        </w:trPr>
        <w:tc>
          <w:tcPr>
            <w:tcW w:w="3539" w:type="dxa"/>
            <w:shd w:val="clear" w:color="auto" w:fill="auto"/>
            <w:vAlign w:val="center"/>
            <w:hideMark/>
          </w:tcPr>
          <w:p w14:paraId="5561197F" w14:textId="77777777" w:rsidR="0015404A" w:rsidRPr="00895D58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895D58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Pandemic response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91C0285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995294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01BC54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A29DB6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7AAA" w:rsidRPr="0015404A" w14:paraId="13DE7053" w14:textId="77777777" w:rsidTr="05C3161D">
        <w:trPr>
          <w:trHeight w:val="528"/>
        </w:trPr>
        <w:tc>
          <w:tcPr>
            <w:tcW w:w="3539" w:type="dxa"/>
            <w:shd w:val="clear" w:color="auto" w:fill="auto"/>
            <w:vAlign w:val="center"/>
            <w:hideMark/>
          </w:tcPr>
          <w:p w14:paraId="3B0F720B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540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tudy design </w:t>
            </w:r>
            <w:r w:rsidRPr="00895D58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- comparator / control or pre-post measures</w:t>
            </w:r>
            <w:r w:rsidRPr="00895D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A96DE72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E09C12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D04485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E15DF5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7AAA" w:rsidRPr="0015404A" w14:paraId="4F155C9F" w14:textId="77777777" w:rsidTr="05C3161D">
        <w:trPr>
          <w:trHeight w:val="528"/>
        </w:trPr>
        <w:tc>
          <w:tcPr>
            <w:tcW w:w="3539" w:type="dxa"/>
            <w:shd w:val="clear" w:color="auto" w:fill="auto"/>
            <w:vAlign w:val="center"/>
            <w:hideMark/>
          </w:tcPr>
          <w:p w14:paraId="5787DE57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540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ims, objectives and research question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269A6AB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2BB9A5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7DF2BD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D629FB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7AAA" w:rsidRPr="0015404A" w14:paraId="05CD993C" w14:textId="77777777" w:rsidTr="05C3161D">
        <w:trPr>
          <w:trHeight w:val="288"/>
        </w:trPr>
        <w:tc>
          <w:tcPr>
            <w:tcW w:w="3539" w:type="dxa"/>
            <w:shd w:val="clear" w:color="auto" w:fill="auto"/>
            <w:vAlign w:val="center"/>
            <w:hideMark/>
          </w:tcPr>
          <w:p w14:paraId="018F22D2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540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udy population(s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B378AB5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D13957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91A017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B751E6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7AAA" w:rsidRPr="0015404A" w14:paraId="55E4435E" w14:textId="77777777" w:rsidTr="05C3161D">
        <w:trPr>
          <w:trHeight w:val="288"/>
        </w:trPr>
        <w:tc>
          <w:tcPr>
            <w:tcW w:w="3539" w:type="dxa"/>
            <w:shd w:val="clear" w:color="auto" w:fill="auto"/>
            <w:vAlign w:val="center"/>
            <w:hideMark/>
          </w:tcPr>
          <w:p w14:paraId="3B7C3A82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540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mple size (total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7DD7168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5476FF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661B22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2BC2FE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7AAA" w:rsidRPr="0015404A" w14:paraId="251D5B95" w14:textId="77777777" w:rsidTr="05C3161D">
        <w:trPr>
          <w:trHeight w:val="288"/>
        </w:trPr>
        <w:tc>
          <w:tcPr>
            <w:tcW w:w="3539" w:type="dxa"/>
            <w:shd w:val="clear" w:color="auto" w:fill="auto"/>
            <w:vAlign w:val="center"/>
            <w:hideMark/>
          </w:tcPr>
          <w:p w14:paraId="30F956B9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540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umber of groups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880CE6C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7BEF8F" w14:textId="77777777" w:rsidR="0015404A" w:rsidRPr="0015404A" w:rsidRDefault="0015404A" w:rsidP="00697AA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404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roup 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A21120" w14:textId="77777777" w:rsidR="0015404A" w:rsidRPr="0015404A" w:rsidRDefault="0015404A" w:rsidP="00697AA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404A">
              <w:rPr>
                <w:rFonts w:ascii="Calibri" w:eastAsia="Times New Roman" w:hAnsi="Calibri" w:cs="Calibri"/>
                <w:color w:val="000000"/>
                <w:lang w:eastAsia="en-GB"/>
              </w:rPr>
              <w:t>Group 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77B9BC" w14:textId="77777777" w:rsidR="0015404A" w:rsidRPr="0015404A" w:rsidRDefault="0015404A" w:rsidP="00697AA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404A">
              <w:rPr>
                <w:rFonts w:ascii="Calibri" w:eastAsia="Times New Roman" w:hAnsi="Calibri" w:cs="Calibri"/>
                <w:color w:val="000000"/>
                <w:lang w:eastAsia="en-GB"/>
              </w:rPr>
              <w:t>Group 3</w:t>
            </w:r>
          </w:p>
        </w:tc>
      </w:tr>
      <w:tr w:rsidR="00697AAA" w:rsidRPr="0015404A" w14:paraId="5D9AE1F3" w14:textId="77777777" w:rsidTr="05C3161D">
        <w:trPr>
          <w:trHeight w:val="288"/>
        </w:trPr>
        <w:tc>
          <w:tcPr>
            <w:tcW w:w="3539" w:type="dxa"/>
            <w:shd w:val="clear" w:color="auto" w:fill="auto"/>
            <w:vAlign w:val="center"/>
            <w:hideMark/>
          </w:tcPr>
          <w:p w14:paraId="724F2763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540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ize of each Group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  <w:hideMark/>
          </w:tcPr>
          <w:p w14:paraId="61A6ED02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color w:val="26282A"/>
                <w:sz w:val="20"/>
                <w:szCs w:val="20"/>
                <w:lang w:eastAsia="en-GB"/>
              </w:rPr>
            </w:pPr>
            <w:r w:rsidRPr="0015404A">
              <w:rPr>
                <w:rFonts w:ascii="Arial" w:eastAsia="Times New Roman" w:hAnsi="Arial" w:cs="Arial"/>
                <w:color w:val="26282A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DF633B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color w:val="26282A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EEB1CA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2766AE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7AAA" w:rsidRPr="0015404A" w14:paraId="774454DA" w14:textId="77777777" w:rsidTr="05C3161D">
        <w:trPr>
          <w:trHeight w:val="288"/>
        </w:trPr>
        <w:tc>
          <w:tcPr>
            <w:tcW w:w="3539" w:type="dxa"/>
            <w:shd w:val="clear" w:color="auto" w:fill="auto"/>
            <w:vAlign w:val="center"/>
            <w:hideMark/>
          </w:tcPr>
          <w:p w14:paraId="19DAFEB9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540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  <w:hideMark/>
          </w:tcPr>
          <w:p w14:paraId="016AB1B6" w14:textId="77777777" w:rsidR="0015404A" w:rsidRPr="00895D58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eastAsia="en-GB"/>
              </w:rPr>
            </w:pPr>
            <w:r w:rsidRPr="00895D58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cenari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3056ED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83AAB3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3869ED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7AAA" w:rsidRPr="0015404A" w14:paraId="1A60E9EF" w14:textId="77777777" w:rsidTr="05C3161D">
        <w:trPr>
          <w:trHeight w:val="288"/>
        </w:trPr>
        <w:tc>
          <w:tcPr>
            <w:tcW w:w="3539" w:type="dxa"/>
            <w:shd w:val="clear" w:color="auto" w:fill="auto"/>
            <w:vAlign w:val="center"/>
            <w:hideMark/>
          </w:tcPr>
          <w:p w14:paraId="13783266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540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vention description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  <w:hideMark/>
          </w:tcPr>
          <w:p w14:paraId="053228A2" w14:textId="77777777" w:rsidR="0015404A" w:rsidRPr="00895D58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eastAsia="en-GB"/>
              </w:rPr>
            </w:pPr>
            <w:r w:rsidRPr="00895D58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Activities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4D7D74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D2CA97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B30203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7AAA" w:rsidRPr="0015404A" w14:paraId="463599B6" w14:textId="77777777" w:rsidTr="05C3161D">
        <w:trPr>
          <w:trHeight w:val="288"/>
        </w:trPr>
        <w:tc>
          <w:tcPr>
            <w:tcW w:w="3539" w:type="dxa"/>
            <w:shd w:val="clear" w:color="auto" w:fill="auto"/>
            <w:vAlign w:val="center"/>
            <w:hideMark/>
          </w:tcPr>
          <w:p w14:paraId="12FB3C2F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540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ntervention duration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B40A00E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color w:val="26282A"/>
                <w:sz w:val="20"/>
                <w:szCs w:val="20"/>
                <w:lang w:eastAsia="en-GB"/>
              </w:rPr>
            </w:pPr>
            <w:r w:rsidRPr="0015404A">
              <w:rPr>
                <w:rFonts w:ascii="Arial" w:eastAsia="Times New Roman" w:hAnsi="Arial" w:cs="Arial"/>
                <w:color w:val="26282A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490FC8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color w:val="26282A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EF2533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73028C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7AAA" w:rsidRPr="0015404A" w14:paraId="7EEE7E2B" w14:textId="77777777" w:rsidTr="05C3161D">
        <w:trPr>
          <w:trHeight w:val="288"/>
        </w:trPr>
        <w:tc>
          <w:tcPr>
            <w:tcW w:w="3539" w:type="dxa"/>
            <w:shd w:val="clear" w:color="auto" w:fill="auto"/>
            <w:vAlign w:val="center"/>
            <w:hideMark/>
          </w:tcPr>
          <w:p w14:paraId="1156C7B1" w14:textId="77777777" w:rsidR="0015404A" w:rsidRPr="00895D58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5D5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ervention delivery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  <w:hideMark/>
          </w:tcPr>
          <w:p w14:paraId="49378C58" w14:textId="77777777" w:rsidR="0015404A" w:rsidRPr="00895D58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eastAsia="en-GB"/>
              </w:rPr>
            </w:pPr>
            <w:r w:rsidRPr="00895D58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oftwar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0FEAE6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B37F14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1EF01E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7AAA" w:rsidRPr="0015404A" w14:paraId="429BF44B" w14:textId="77777777" w:rsidTr="05C3161D">
        <w:trPr>
          <w:trHeight w:val="288"/>
        </w:trPr>
        <w:tc>
          <w:tcPr>
            <w:tcW w:w="3539" w:type="dxa"/>
            <w:shd w:val="clear" w:color="auto" w:fill="auto"/>
            <w:vAlign w:val="center"/>
            <w:hideMark/>
          </w:tcPr>
          <w:p w14:paraId="1E6B3E92" w14:textId="77777777" w:rsidR="0015404A" w:rsidRPr="00895D58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95D5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ervention delivery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  <w:hideMark/>
          </w:tcPr>
          <w:p w14:paraId="134C1FC3" w14:textId="77777777" w:rsidR="0015404A" w:rsidRPr="00895D58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eastAsia="en-GB"/>
              </w:rPr>
            </w:pPr>
            <w:r w:rsidRPr="00895D58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Hardwar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6B4292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E5C6DD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0ACE60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7AAA" w:rsidRPr="0015404A" w14:paraId="5D2E95E8" w14:textId="77777777" w:rsidTr="05C3161D">
        <w:trPr>
          <w:trHeight w:val="288"/>
        </w:trPr>
        <w:tc>
          <w:tcPr>
            <w:tcW w:w="3539" w:type="dxa"/>
            <w:shd w:val="clear" w:color="auto" w:fill="auto"/>
            <w:vAlign w:val="center"/>
            <w:hideMark/>
          </w:tcPr>
          <w:p w14:paraId="73F7BCA8" w14:textId="77777777" w:rsidR="0015404A" w:rsidRPr="00895D58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5D58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takeholders in the design</w:t>
            </w:r>
            <w:r w:rsidRPr="00895D5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20D69F4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A65EED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94872A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12114C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7AAA" w:rsidRPr="0015404A" w14:paraId="110179F9" w14:textId="77777777" w:rsidTr="05C3161D">
        <w:trPr>
          <w:trHeight w:val="528"/>
        </w:trPr>
        <w:tc>
          <w:tcPr>
            <w:tcW w:w="3539" w:type="dxa"/>
            <w:shd w:val="clear" w:color="auto" w:fill="auto"/>
            <w:vAlign w:val="center"/>
            <w:hideMark/>
          </w:tcPr>
          <w:p w14:paraId="5F39C483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540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ny underpinning concepts / theories </w:t>
            </w:r>
            <w:r w:rsidRPr="00895D58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/ standard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634D09F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344757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A1BDCE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FB6293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7AAA" w:rsidRPr="0015404A" w14:paraId="6B282CE4" w14:textId="77777777" w:rsidTr="05C3161D">
        <w:trPr>
          <w:trHeight w:val="288"/>
        </w:trPr>
        <w:tc>
          <w:tcPr>
            <w:tcW w:w="3539" w:type="dxa"/>
            <w:shd w:val="clear" w:color="auto" w:fill="auto"/>
            <w:vAlign w:val="center"/>
            <w:hideMark/>
          </w:tcPr>
          <w:p w14:paraId="00B0ED66" w14:textId="7FE3F758" w:rsidR="0015404A" w:rsidRPr="00895D58" w:rsidRDefault="00895D58" w:rsidP="00697AAA">
            <w:pPr>
              <w:spacing w:after="0" w:line="360" w:lineRule="auto"/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Intended learning outcomes (</w:t>
            </w:r>
            <w:r w:rsidR="0015404A" w:rsidRPr="00895D58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ILOs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)</w:t>
            </w:r>
            <w:r w:rsidR="0015404A" w:rsidRPr="00895D58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/ capabiliti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E900E6A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85C05E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319C8C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4F6024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7AAA" w:rsidRPr="0015404A" w14:paraId="272F6858" w14:textId="77777777" w:rsidTr="05C3161D">
        <w:trPr>
          <w:trHeight w:val="288"/>
        </w:trPr>
        <w:tc>
          <w:tcPr>
            <w:tcW w:w="3539" w:type="dxa"/>
            <w:shd w:val="clear" w:color="auto" w:fill="auto"/>
            <w:vAlign w:val="center"/>
            <w:hideMark/>
          </w:tcPr>
          <w:p w14:paraId="7F4F126C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540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ology 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782B325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1F5A4D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D7F6DE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2673A5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7AAA" w:rsidRPr="0015404A" w14:paraId="08C941BD" w14:textId="77777777" w:rsidTr="05C3161D">
        <w:trPr>
          <w:trHeight w:val="528"/>
        </w:trPr>
        <w:tc>
          <w:tcPr>
            <w:tcW w:w="3539" w:type="dxa"/>
            <w:shd w:val="clear" w:color="auto" w:fill="auto"/>
            <w:vAlign w:val="center"/>
            <w:hideMark/>
          </w:tcPr>
          <w:p w14:paraId="60C2C4EB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540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udent focussed outcome measur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B095A1E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D2F636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3C29C4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1B2E3B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7AAA" w:rsidRPr="0015404A" w14:paraId="3B28F0C6" w14:textId="77777777" w:rsidTr="05C3161D">
        <w:trPr>
          <w:trHeight w:val="288"/>
        </w:trPr>
        <w:tc>
          <w:tcPr>
            <w:tcW w:w="3539" w:type="dxa"/>
            <w:shd w:val="clear" w:color="auto" w:fill="auto"/>
            <w:vAlign w:val="center"/>
            <w:hideMark/>
          </w:tcPr>
          <w:p w14:paraId="2BEB9AE5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540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udent outcom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8A2159E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23FA62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494CFA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1B08AF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7AAA" w:rsidRPr="0015404A" w14:paraId="0FA91FAB" w14:textId="77777777" w:rsidTr="05C3161D">
        <w:trPr>
          <w:trHeight w:val="288"/>
        </w:trPr>
        <w:tc>
          <w:tcPr>
            <w:tcW w:w="3539" w:type="dxa"/>
            <w:shd w:val="clear" w:color="auto" w:fill="auto"/>
            <w:vAlign w:val="center"/>
            <w:hideMark/>
          </w:tcPr>
          <w:p w14:paraId="2CA9B58C" w14:textId="59887844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5C316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mportant </w:t>
            </w:r>
            <w:r w:rsidR="1CFBBFB7" w:rsidRPr="00895D58">
              <w:rPr>
                <w:rFonts w:ascii="Arial" w:eastAsia="Times New Roman" w:hAnsi="Arial" w:cs="Arial"/>
                <w:b/>
                <w:strike/>
                <w:sz w:val="20"/>
                <w:szCs w:val="20"/>
                <w:lang w:eastAsia="en-GB"/>
              </w:rPr>
              <w:t>results</w:t>
            </w:r>
            <w:r w:rsidR="1CFBBFB7" w:rsidRPr="00895D58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Pr="00895D58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conclusions</w:t>
            </w:r>
            <w:r w:rsidRPr="00895D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5A678A1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6E77E0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F9BFD7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41716C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97AAA" w:rsidRPr="0015404A" w14:paraId="3B8793BE" w14:textId="77777777" w:rsidTr="05C3161D">
        <w:trPr>
          <w:trHeight w:val="528"/>
        </w:trPr>
        <w:tc>
          <w:tcPr>
            <w:tcW w:w="3539" w:type="dxa"/>
            <w:shd w:val="clear" w:color="auto" w:fill="auto"/>
            <w:vAlign w:val="center"/>
            <w:hideMark/>
          </w:tcPr>
          <w:p w14:paraId="66309805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540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urces of funding / conflicts of interes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144DACB" w14:textId="77777777" w:rsidR="0015404A" w:rsidRPr="0015404A" w:rsidRDefault="0015404A" w:rsidP="00697AAA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8A9BEC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8CA871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26CCB2" w14:textId="77777777" w:rsidR="0015404A" w:rsidRPr="0015404A" w:rsidRDefault="0015404A" w:rsidP="00697AA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5B3BBA03" w14:textId="6F781222" w:rsidR="0015404A" w:rsidRDefault="0015404A"/>
    <w:p w14:paraId="6C5C83E8" w14:textId="2AF7060A" w:rsidR="00BD1ECC" w:rsidRDefault="00BD1ECC">
      <w:r w:rsidRPr="00BD1ECC">
        <w:t>This is a Multimedia Appendix to a full manuscript published in the J Med Internet Res. For full copyright and citation information see http</w:t>
      </w:r>
      <w:r>
        <w:t>://dx.doi.org/10.2196/jmir.xxxx</w:t>
      </w:r>
      <w:bookmarkStart w:id="0" w:name="_GoBack"/>
      <w:bookmarkEnd w:id="0"/>
    </w:p>
    <w:sectPr w:rsidR="00BD1E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04A"/>
    <w:rsid w:val="0015404A"/>
    <w:rsid w:val="00530822"/>
    <w:rsid w:val="005469E5"/>
    <w:rsid w:val="00697AAA"/>
    <w:rsid w:val="006A0B9E"/>
    <w:rsid w:val="00854840"/>
    <w:rsid w:val="00895D58"/>
    <w:rsid w:val="00BD1ECC"/>
    <w:rsid w:val="00CC3F77"/>
    <w:rsid w:val="00CD4366"/>
    <w:rsid w:val="00DD3EF5"/>
    <w:rsid w:val="05C3161D"/>
    <w:rsid w:val="1CFBB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C44EE"/>
  <w15:chartTrackingRefBased/>
  <w15:docId w15:val="{7BD0C5E7-3F61-46F9-A865-F1AD45A22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04A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0B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E79" w:themeColor="accent1" w:themeShade="80"/>
      <w:sz w:val="24"/>
      <w:szCs w:val="24"/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A0B9E"/>
    <w:rPr>
      <w:rFonts w:asciiTheme="majorHAnsi" w:eastAsiaTheme="majorEastAsia" w:hAnsiTheme="majorHAnsi" w:cstheme="majorBidi"/>
      <w:color w:val="1F4E79" w:themeColor="accent1" w:themeShade="80"/>
      <w:sz w:val="24"/>
      <w:szCs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F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F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32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cee3a37-4dd9-45f5-a727-db02ad397e8e" xsi:nil="true"/>
    <lcf76f155ced4ddcb4097134ff3c332f xmlns="e845dbd3-9201-493b-93f4-d3be4057a7b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92FD23EBB7BD45B2563E3B75574D01" ma:contentTypeVersion="17" ma:contentTypeDescription="Create a new document." ma:contentTypeScope="" ma:versionID="11784ed02d725d0555cebb8532846bd5">
  <xsd:schema xmlns:xsd="http://www.w3.org/2001/XMLSchema" xmlns:xs="http://www.w3.org/2001/XMLSchema" xmlns:p="http://schemas.microsoft.com/office/2006/metadata/properties" xmlns:ns2="e845dbd3-9201-493b-93f4-d3be4057a7bc" xmlns:ns3="4cee3a37-4dd9-45f5-a727-db02ad397e8e" targetNamespace="http://schemas.microsoft.com/office/2006/metadata/properties" ma:root="true" ma:fieldsID="a6585a18e59c7e04c80800424eae4e35" ns2:_="" ns3:_="">
    <xsd:import namespace="e845dbd3-9201-493b-93f4-d3be4057a7bc"/>
    <xsd:import namespace="4cee3a37-4dd9-45f5-a727-db02ad397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45dbd3-9201-493b-93f4-d3be4057a7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16aa3f76-4d61-4dcc-b0f8-f387d765d20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ee3a37-4dd9-45f5-a727-db02ad397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f90cda1-86f2-4441-9281-5f7367621bec}" ma:internalName="TaxCatchAll" ma:showField="CatchAllData" ma:web="4cee3a37-4dd9-45f5-a727-db02ad397e8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117BDB-F7AF-43B1-AD22-2B3ADA1813C8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e845dbd3-9201-493b-93f4-d3be4057a7bc"/>
    <ds:schemaRef ds:uri="http://purl.org/dc/elements/1.1/"/>
    <ds:schemaRef ds:uri="http://schemas.microsoft.com/office/2006/metadata/properties"/>
    <ds:schemaRef ds:uri="http://purl.org/dc/terms/"/>
    <ds:schemaRef ds:uri="4cee3a37-4dd9-45f5-a727-db02ad397e8e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27301E4-3ED4-4458-8C32-ADA34E067BA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2EA87B-A286-444E-8997-BD5582C289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45dbd3-9201-493b-93f4-d3be4057a7bc"/>
    <ds:schemaRef ds:uri="4cee3a37-4dd9-45f5-a727-db02ad397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entry University</Company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Samson</dc:creator>
  <cp:keywords/>
  <dc:description/>
  <cp:lastModifiedBy>Juliana Samson</cp:lastModifiedBy>
  <cp:revision>2</cp:revision>
  <cp:lastPrinted>2023-09-27T14:27:00Z</cp:lastPrinted>
  <dcterms:created xsi:type="dcterms:W3CDTF">2024-03-14T17:07:00Z</dcterms:created>
  <dcterms:modified xsi:type="dcterms:W3CDTF">2024-03-14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92FD23EBB7BD45B2563E3B75574D01</vt:lpwstr>
  </property>
  <property fmtid="{D5CDD505-2E9C-101B-9397-08002B2CF9AE}" pid="3" name="MediaServiceImageTags">
    <vt:lpwstr/>
  </property>
</Properties>
</file>